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547" w:rsidRDefault="00E95547" w:rsidP="00E95547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  <w:r w:rsidRPr="00E771AA">
        <w:rPr>
          <w:rFonts w:ascii="Times New Roman" w:hAnsi="Times New Roman"/>
          <w:b/>
          <w:sz w:val="24"/>
        </w:rPr>
        <w:t>Table</w:t>
      </w:r>
      <w:r w:rsidR="00E610A1">
        <w:rPr>
          <w:rFonts w:ascii="Times New Roman" w:hAnsi="Times New Roman" w:hint="eastAsia"/>
          <w:b/>
          <w:sz w:val="24"/>
        </w:rPr>
        <w:t xml:space="preserve"> S5</w:t>
      </w:r>
      <w:r w:rsidR="00876411">
        <w:rPr>
          <w:rFonts w:ascii="Times New Roman" w:hAnsi="Times New Roman" w:hint="eastAsia"/>
          <w:b/>
          <w:sz w:val="24"/>
        </w:rPr>
        <w:t>.</w:t>
      </w:r>
      <w:r w:rsidRPr="00E771AA">
        <w:rPr>
          <w:rFonts w:ascii="Times New Roman" w:hAnsi="Times New Roman"/>
          <w:sz w:val="24"/>
        </w:rPr>
        <w:t xml:space="preserve"> </w:t>
      </w:r>
      <w:r w:rsidR="00C53CBB">
        <w:rPr>
          <w:rFonts w:ascii="Times New Roman" w:hAnsi="Times New Roman" w:hint="eastAsia"/>
          <w:sz w:val="24"/>
        </w:rPr>
        <w:t xml:space="preserve">Confidence intervals of data shown in Fig. </w:t>
      </w:r>
      <w:r w:rsidR="000B13FA">
        <w:rPr>
          <w:rFonts w:ascii="Times New Roman" w:hAnsi="Times New Roman" w:hint="eastAsia"/>
          <w:sz w:val="24"/>
        </w:rPr>
        <w:t>3</w:t>
      </w:r>
      <w:r w:rsidR="002C239C">
        <w:rPr>
          <w:rFonts w:ascii="Times New Roman" w:hAnsi="Times New Roman" w:hint="eastAsia"/>
          <w:sz w:val="24"/>
        </w:rPr>
        <w:t>D</w:t>
      </w:r>
      <w:r w:rsidR="00C53CBB">
        <w:rPr>
          <w:rFonts w:ascii="Times New Roman" w:hAnsi="Times New Roman" w:hint="eastAsia"/>
          <w:sz w:val="24"/>
        </w:rPr>
        <w:t>.</w:t>
      </w:r>
      <w:r w:rsidR="008170A7">
        <w:rPr>
          <w:rFonts w:ascii="Times New Roman" w:hAnsi="Times New Roman" w:hint="eastAsia"/>
          <w:sz w:val="24"/>
        </w:rPr>
        <w:t xml:space="preserve"> </w:t>
      </w:r>
    </w:p>
    <w:p w:rsidR="00F0684C" w:rsidRDefault="00F0684C" w:rsidP="00E95547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 w:themeColor="text1"/>
          <w:sz w:val="24"/>
          <w:lang w:val="en-GB"/>
        </w:rPr>
      </w:pPr>
    </w:p>
    <w:tbl>
      <w:tblPr>
        <w:tblStyle w:val="a5"/>
        <w:tblW w:w="7232" w:type="dxa"/>
        <w:tblInd w:w="108" w:type="dxa"/>
        <w:tblLayout w:type="fixed"/>
        <w:tblLook w:val="04A0"/>
      </w:tblPr>
      <w:tblGrid>
        <w:gridCol w:w="1686"/>
        <w:gridCol w:w="1440"/>
        <w:gridCol w:w="1374"/>
        <w:gridCol w:w="1374"/>
        <w:gridCol w:w="1358"/>
      </w:tblGrid>
      <w:tr w:rsidR="00D26520" w:rsidRPr="002D3445" w:rsidTr="00A07FCE"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:rsidR="00D26520" w:rsidRPr="00D26520" w:rsidRDefault="00D26520" w:rsidP="00D26520">
            <w:pPr>
              <w:spacing w:line="240" w:lineRule="exact"/>
              <w:ind w:rightChars="34" w:right="71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26520">
              <w:rPr>
                <w:rFonts w:ascii="Times New Roman" w:hAnsi="Times New Roman" w:hint="eastAsia"/>
                <w:b/>
                <w:sz w:val="20"/>
                <w:szCs w:val="20"/>
                <w:lang w:val="en-GB"/>
              </w:rPr>
              <w:t>Co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26520" w:rsidRPr="0088460D" w:rsidRDefault="00D26520" w:rsidP="00D26520">
            <w:pPr>
              <w:tabs>
                <w:tab w:val="left" w:pos="319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0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µ</w:t>
            </w: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M</w:t>
            </w:r>
            <w:r w:rsidR="001B273E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AA</w:t>
            </w:r>
          </w:p>
        </w:tc>
        <w:tc>
          <w:tcPr>
            <w:tcW w:w="13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26520" w:rsidRPr="0088460D" w:rsidRDefault="00D26520" w:rsidP="00D26520">
            <w:pPr>
              <w:tabs>
                <w:tab w:val="left" w:pos="319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10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µ</w:t>
            </w: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M</w:t>
            </w:r>
            <w:r w:rsidR="001B273E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AA</w:t>
            </w:r>
          </w:p>
        </w:tc>
        <w:tc>
          <w:tcPr>
            <w:tcW w:w="13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26520" w:rsidRPr="0088460D" w:rsidRDefault="00D26520" w:rsidP="00D26520">
            <w:pPr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15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µ</w:t>
            </w: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M</w:t>
            </w:r>
            <w:r w:rsidR="001B273E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AA</w:t>
            </w:r>
          </w:p>
        </w:tc>
        <w:tc>
          <w:tcPr>
            <w:tcW w:w="1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26520" w:rsidRPr="0088460D" w:rsidRDefault="00D26520" w:rsidP="00D26520">
            <w:pPr>
              <w:tabs>
                <w:tab w:val="left" w:pos="319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20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µ</w:t>
            </w: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M</w:t>
            </w:r>
            <w:r w:rsidR="001B273E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AA</w:t>
            </w:r>
          </w:p>
        </w:tc>
      </w:tr>
      <w:tr w:rsidR="00D26520" w:rsidRPr="002D3445" w:rsidTr="00A07FCE">
        <w:trPr>
          <w:trHeight w:val="406"/>
        </w:trPr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6520" w:rsidRDefault="00D26520" w:rsidP="00D26520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 w:rsidRPr="005E2A78">
              <w:rPr>
                <w:rFonts w:ascii="Times New Roman" w:hAnsi="Times New Roman"/>
                <w:sz w:val="20"/>
                <w:szCs w:val="20"/>
              </w:rPr>
              <w:t>Ratio of PPARγ /β-Actin mRNA</w:t>
            </w:r>
          </w:p>
          <w:p w:rsidR="00D26520" w:rsidRPr="0088460D" w:rsidRDefault="00D26520" w:rsidP="00D26520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6520" w:rsidRPr="0088460D" w:rsidRDefault="00D26520" w:rsidP="008170A7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22-1.081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6520" w:rsidRPr="0088460D" w:rsidRDefault="00D26520" w:rsidP="00D26520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56-1.128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6520" w:rsidRPr="0088460D" w:rsidRDefault="00D26520" w:rsidP="00D26520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91-0.977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6520" w:rsidRPr="0088460D" w:rsidRDefault="00D26520" w:rsidP="00D26520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17-1.219</w:t>
            </w:r>
          </w:p>
        </w:tc>
      </w:tr>
      <w:tr w:rsidR="00D26520" w:rsidRPr="002D3445" w:rsidTr="001B273E">
        <w:trPr>
          <w:trHeight w:val="319"/>
        </w:trPr>
        <w:tc>
          <w:tcPr>
            <w:tcW w:w="1686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6520" w:rsidRPr="0088460D" w:rsidRDefault="00D26520" w:rsidP="00D26520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 w:rsidRPr="0073129E">
              <w:rPr>
                <w:rFonts w:ascii="Times New Roman" w:hAnsi="Times New Roman"/>
                <w:sz w:val="20"/>
                <w:szCs w:val="20"/>
              </w:rPr>
              <w:t>Ratio of aP2 /β-Actin mRNA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6520" w:rsidRPr="0088460D" w:rsidRDefault="00D21B67" w:rsidP="00D26520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25-1.475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6520" w:rsidRPr="0088460D" w:rsidRDefault="00D21B67" w:rsidP="00D26520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66-1.722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6520" w:rsidRPr="0088460D" w:rsidRDefault="00D21B67" w:rsidP="00D26520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26-0.706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6520" w:rsidRPr="0088460D" w:rsidRDefault="00D21B67" w:rsidP="00D26520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55-0.193</w:t>
            </w:r>
          </w:p>
        </w:tc>
      </w:tr>
      <w:tr w:rsidR="00D26520" w:rsidRPr="002D3445" w:rsidTr="00D21B67">
        <w:trPr>
          <w:trHeight w:val="319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:rsidR="00D26520" w:rsidRPr="0073129E" w:rsidRDefault="00D26520" w:rsidP="00D26520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26520" w:rsidRDefault="00D26520" w:rsidP="00D26520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26520" w:rsidRDefault="00D26520" w:rsidP="00D26520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26520" w:rsidRDefault="00D26520" w:rsidP="00D26520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26520" w:rsidRDefault="00D26520" w:rsidP="00D26520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26520" w:rsidRPr="002D3445" w:rsidTr="00A07FCE">
        <w:trPr>
          <w:trHeight w:val="319"/>
        </w:trPr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:rsidR="00D26520" w:rsidRPr="00D26520" w:rsidRDefault="00D26520" w:rsidP="001B273E">
            <w:pPr>
              <w:spacing w:line="240" w:lineRule="exact"/>
              <w:ind w:rightChars="34" w:right="71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D2652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  <w:r w:rsidR="001B273E">
              <w:rPr>
                <w:rFonts w:ascii="Times New Roman" w:hAnsi="Times New Roman" w:hint="eastAsia"/>
                <w:b/>
                <w:sz w:val="20"/>
                <w:szCs w:val="20"/>
              </w:rPr>
              <w:t>dipogenic mediu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26520" w:rsidRPr="0088460D" w:rsidRDefault="00D26520" w:rsidP="00D26520">
            <w:pPr>
              <w:tabs>
                <w:tab w:val="left" w:pos="319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0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µ</w:t>
            </w: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M</w:t>
            </w:r>
            <w:r w:rsidR="001B273E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AA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26520" w:rsidRPr="0088460D" w:rsidRDefault="00D26520" w:rsidP="00D26520">
            <w:pPr>
              <w:tabs>
                <w:tab w:val="left" w:pos="319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10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µ</w:t>
            </w: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M</w:t>
            </w:r>
            <w:r w:rsidR="001B273E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AA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26520" w:rsidRPr="0088460D" w:rsidRDefault="00D26520" w:rsidP="00D26520">
            <w:pPr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15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µ</w:t>
            </w: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M</w:t>
            </w:r>
            <w:r w:rsidR="001B273E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AA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26520" w:rsidRPr="0088460D" w:rsidRDefault="00D26520" w:rsidP="00D26520">
            <w:pPr>
              <w:tabs>
                <w:tab w:val="left" w:pos="319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20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µ</w:t>
            </w: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M</w:t>
            </w:r>
            <w:r w:rsidR="001B273E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AA</w:t>
            </w:r>
          </w:p>
        </w:tc>
      </w:tr>
      <w:tr w:rsidR="00D26520" w:rsidRPr="002D3445" w:rsidTr="00A07FCE">
        <w:trPr>
          <w:trHeight w:val="319"/>
        </w:trPr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6520" w:rsidRDefault="00D26520" w:rsidP="00D26520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 w:rsidRPr="005E2A78">
              <w:rPr>
                <w:rFonts w:ascii="Times New Roman" w:hAnsi="Times New Roman"/>
                <w:sz w:val="20"/>
                <w:szCs w:val="20"/>
              </w:rPr>
              <w:t>Ratio of PPARγ /β-Actin mRNA</w:t>
            </w:r>
          </w:p>
          <w:p w:rsidR="00D26520" w:rsidRPr="0088460D" w:rsidRDefault="00D26520" w:rsidP="00D26520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6520" w:rsidRPr="0088460D" w:rsidRDefault="00D21B67" w:rsidP="00D26520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937-4.711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6520" w:rsidRPr="0088460D" w:rsidRDefault="00D21B67" w:rsidP="00D26520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881-4.499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6520" w:rsidRPr="0088460D" w:rsidRDefault="00D21B67" w:rsidP="00D26520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792-3.352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26520" w:rsidRPr="0088460D" w:rsidRDefault="00D21B67" w:rsidP="00D26520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27-1.793</w:t>
            </w:r>
          </w:p>
        </w:tc>
      </w:tr>
      <w:tr w:rsidR="00D26520" w:rsidRPr="002D3445" w:rsidTr="00D21B67">
        <w:trPr>
          <w:trHeight w:val="319"/>
        </w:trPr>
        <w:tc>
          <w:tcPr>
            <w:tcW w:w="1686" w:type="dxa"/>
            <w:tcBorders>
              <w:top w:val="nil"/>
              <w:left w:val="nil"/>
              <w:right w:val="single" w:sz="4" w:space="0" w:color="FFFFFF" w:themeColor="background1"/>
            </w:tcBorders>
          </w:tcPr>
          <w:p w:rsidR="00D26520" w:rsidRPr="0088460D" w:rsidRDefault="00D26520" w:rsidP="00D26520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 w:rsidRPr="0073129E">
              <w:rPr>
                <w:rFonts w:ascii="Times New Roman" w:hAnsi="Times New Roman"/>
                <w:sz w:val="20"/>
                <w:szCs w:val="20"/>
              </w:rPr>
              <w:t>Ratio of aP2 /β-Actin mRNA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26520" w:rsidRPr="0088460D" w:rsidRDefault="00D21B67" w:rsidP="00D26520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8.1-179.0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26520" w:rsidRPr="0088460D" w:rsidRDefault="00D21B67" w:rsidP="00D26520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8.17-136.1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26520" w:rsidRPr="0088460D" w:rsidRDefault="00D21B67" w:rsidP="00D26520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0.13-108.4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26520" w:rsidRPr="0088460D" w:rsidRDefault="00D21B67" w:rsidP="00D26520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.051-22.87</w:t>
            </w:r>
          </w:p>
        </w:tc>
      </w:tr>
    </w:tbl>
    <w:p w:rsidR="00876411" w:rsidRDefault="00876411" w:rsidP="00D26520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214"/>
          <w:tab w:val="left" w:pos="10915"/>
          <w:tab w:val="left" w:pos="12049"/>
          <w:tab w:val="left" w:pos="13183"/>
        </w:tabs>
        <w:spacing w:line="240" w:lineRule="exact"/>
        <w:rPr>
          <w:rFonts w:ascii="Times New Roman" w:hAnsi="Times New Roman"/>
          <w:color w:val="000000" w:themeColor="text1"/>
          <w:sz w:val="24"/>
        </w:rPr>
      </w:pPr>
    </w:p>
    <w:p w:rsidR="001B273E" w:rsidRPr="00676DAF" w:rsidRDefault="00C05CA0" w:rsidP="001B273E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214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 xml:space="preserve">AA; </w:t>
      </w:r>
      <w:r>
        <w:rPr>
          <w:rFonts w:ascii="Times New Roman" w:hAnsi="Times New Roman" w:hint="eastAsia"/>
          <w:sz w:val="24"/>
          <w:lang w:val="en-GB"/>
        </w:rPr>
        <w:t>acremomannolipin A</w:t>
      </w:r>
      <w:r w:rsidR="001B273E">
        <w:rPr>
          <w:rFonts w:ascii="Times New Roman" w:hAnsi="Times New Roman" w:hint="eastAsia"/>
          <w:color w:val="000000" w:themeColor="text1"/>
          <w:sz w:val="24"/>
        </w:rPr>
        <w:t>.</w:t>
      </w:r>
    </w:p>
    <w:p w:rsidR="000E6931" w:rsidRPr="001B273E" w:rsidRDefault="000E6931" w:rsidP="003F3F9D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214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</w:p>
    <w:sectPr w:rsidR="000E6931" w:rsidRPr="001B273E" w:rsidSect="00C443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1D32" w:rsidRDefault="00761D32" w:rsidP="001A2AA8">
      <w:r>
        <w:separator/>
      </w:r>
    </w:p>
  </w:endnote>
  <w:endnote w:type="continuationSeparator" w:id="0">
    <w:p w:rsidR="00761D32" w:rsidRDefault="00761D32" w:rsidP="001A2A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1D32" w:rsidRDefault="00761D32" w:rsidP="001A2AA8">
      <w:r>
        <w:separator/>
      </w:r>
    </w:p>
  </w:footnote>
  <w:footnote w:type="continuationSeparator" w:id="0">
    <w:p w:rsidR="00761D32" w:rsidRDefault="00761D32" w:rsidP="001A2A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12288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71AA"/>
    <w:rsid w:val="00004728"/>
    <w:rsid w:val="00017B66"/>
    <w:rsid w:val="0002139B"/>
    <w:rsid w:val="00037AC3"/>
    <w:rsid w:val="0006194A"/>
    <w:rsid w:val="00064390"/>
    <w:rsid w:val="00077D8D"/>
    <w:rsid w:val="000A1842"/>
    <w:rsid w:val="000A1913"/>
    <w:rsid w:val="000B13FA"/>
    <w:rsid w:val="000C5AAF"/>
    <w:rsid w:val="000E6931"/>
    <w:rsid w:val="0010326C"/>
    <w:rsid w:val="00123D11"/>
    <w:rsid w:val="00147A1A"/>
    <w:rsid w:val="00156A8A"/>
    <w:rsid w:val="0016286F"/>
    <w:rsid w:val="00186137"/>
    <w:rsid w:val="00193777"/>
    <w:rsid w:val="001A2AA8"/>
    <w:rsid w:val="001A5378"/>
    <w:rsid w:val="001A561C"/>
    <w:rsid w:val="001A6D1F"/>
    <w:rsid w:val="001B273E"/>
    <w:rsid w:val="001C6053"/>
    <w:rsid w:val="001C643F"/>
    <w:rsid w:val="001D55A7"/>
    <w:rsid w:val="001D6DD8"/>
    <w:rsid w:val="001E013D"/>
    <w:rsid w:val="001F6D47"/>
    <w:rsid w:val="001F7F33"/>
    <w:rsid w:val="00211913"/>
    <w:rsid w:val="00291680"/>
    <w:rsid w:val="002C239C"/>
    <w:rsid w:val="002C4085"/>
    <w:rsid w:val="0036439B"/>
    <w:rsid w:val="0036614D"/>
    <w:rsid w:val="00372E89"/>
    <w:rsid w:val="00382DF0"/>
    <w:rsid w:val="00385DF2"/>
    <w:rsid w:val="003872B6"/>
    <w:rsid w:val="003911DF"/>
    <w:rsid w:val="00392ECB"/>
    <w:rsid w:val="003946D7"/>
    <w:rsid w:val="003B607A"/>
    <w:rsid w:val="003C1EA5"/>
    <w:rsid w:val="003C4ED9"/>
    <w:rsid w:val="003F3F9D"/>
    <w:rsid w:val="004133F2"/>
    <w:rsid w:val="004505BC"/>
    <w:rsid w:val="00455588"/>
    <w:rsid w:val="004640B1"/>
    <w:rsid w:val="00476FA1"/>
    <w:rsid w:val="004A116F"/>
    <w:rsid w:val="004A4BB6"/>
    <w:rsid w:val="004A5813"/>
    <w:rsid w:val="004A7768"/>
    <w:rsid w:val="004C5E0A"/>
    <w:rsid w:val="004D737A"/>
    <w:rsid w:val="004F4866"/>
    <w:rsid w:val="00501B2D"/>
    <w:rsid w:val="00517EDD"/>
    <w:rsid w:val="005230EB"/>
    <w:rsid w:val="00530C00"/>
    <w:rsid w:val="00533C58"/>
    <w:rsid w:val="00534A4C"/>
    <w:rsid w:val="0053573E"/>
    <w:rsid w:val="00542443"/>
    <w:rsid w:val="00555644"/>
    <w:rsid w:val="00556B51"/>
    <w:rsid w:val="005A37ED"/>
    <w:rsid w:val="005B28F0"/>
    <w:rsid w:val="005C18B9"/>
    <w:rsid w:val="005C62E4"/>
    <w:rsid w:val="005E0791"/>
    <w:rsid w:val="005E2A78"/>
    <w:rsid w:val="006068A2"/>
    <w:rsid w:val="00624709"/>
    <w:rsid w:val="00630987"/>
    <w:rsid w:val="00647817"/>
    <w:rsid w:val="00662C13"/>
    <w:rsid w:val="006657C7"/>
    <w:rsid w:val="00671038"/>
    <w:rsid w:val="006720D9"/>
    <w:rsid w:val="00676DAF"/>
    <w:rsid w:val="006933E5"/>
    <w:rsid w:val="007153F5"/>
    <w:rsid w:val="007166BD"/>
    <w:rsid w:val="0073129E"/>
    <w:rsid w:val="007326FC"/>
    <w:rsid w:val="00737316"/>
    <w:rsid w:val="0073745D"/>
    <w:rsid w:val="00745B15"/>
    <w:rsid w:val="00746DFA"/>
    <w:rsid w:val="00761D32"/>
    <w:rsid w:val="007842F2"/>
    <w:rsid w:val="007910EE"/>
    <w:rsid w:val="00791FC5"/>
    <w:rsid w:val="007946AD"/>
    <w:rsid w:val="007B1B01"/>
    <w:rsid w:val="007F3910"/>
    <w:rsid w:val="007F4490"/>
    <w:rsid w:val="008170A7"/>
    <w:rsid w:val="00820D5A"/>
    <w:rsid w:val="00853796"/>
    <w:rsid w:val="00876411"/>
    <w:rsid w:val="0088460D"/>
    <w:rsid w:val="008A4109"/>
    <w:rsid w:val="008B03FD"/>
    <w:rsid w:val="008B65A5"/>
    <w:rsid w:val="008C06C4"/>
    <w:rsid w:val="008C20CA"/>
    <w:rsid w:val="008C25F1"/>
    <w:rsid w:val="008C6C70"/>
    <w:rsid w:val="008D4D49"/>
    <w:rsid w:val="008E0623"/>
    <w:rsid w:val="008E7E6C"/>
    <w:rsid w:val="008F0278"/>
    <w:rsid w:val="00903F95"/>
    <w:rsid w:val="009267F7"/>
    <w:rsid w:val="00963530"/>
    <w:rsid w:val="009A5DA1"/>
    <w:rsid w:val="009A6BB1"/>
    <w:rsid w:val="009D21C8"/>
    <w:rsid w:val="009E1C01"/>
    <w:rsid w:val="009E5574"/>
    <w:rsid w:val="009E7DB2"/>
    <w:rsid w:val="00A03109"/>
    <w:rsid w:val="00A07FCE"/>
    <w:rsid w:val="00A2005C"/>
    <w:rsid w:val="00A20446"/>
    <w:rsid w:val="00A225C3"/>
    <w:rsid w:val="00A62566"/>
    <w:rsid w:val="00A64C6F"/>
    <w:rsid w:val="00A74FDB"/>
    <w:rsid w:val="00AB7432"/>
    <w:rsid w:val="00AC1DF0"/>
    <w:rsid w:val="00AF15FE"/>
    <w:rsid w:val="00AF6521"/>
    <w:rsid w:val="00AF7389"/>
    <w:rsid w:val="00AF783A"/>
    <w:rsid w:val="00B11CF6"/>
    <w:rsid w:val="00B27313"/>
    <w:rsid w:val="00B624AA"/>
    <w:rsid w:val="00B663E9"/>
    <w:rsid w:val="00B708FE"/>
    <w:rsid w:val="00B95B91"/>
    <w:rsid w:val="00BD0870"/>
    <w:rsid w:val="00BE6374"/>
    <w:rsid w:val="00BF4B59"/>
    <w:rsid w:val="00BF6D21"/>
    <w:rsid w:val="00C017E8"/>
    <w:rsid w:val="00C05CA0"/>
    <w:rsid w:val="00C37F0D"/>
    <w:rsid w:val="00C44388"/>
    <w:rsid w:val="00C53CBB"/>
    <w:rsid w:val="00C637AF"/>
    <w:rsid w:val="00C7228A"/>
    <w:rsid w:val="00C7416F"/>
    <w:rsid w:val="00C814C9"/>
    <w:rsid w:val="00C9530F"/>
    <w:rsid w:val="00C96EBA"/>
    <w:rsid w:val="00CA4276"/>
    <w:rsid w:val="00CE3D68"/>
    <w:rsid w:val="00D0062E"/>
    <w:rsid w:val="00D1078C"/>
    <w:rsid w:val="00D21B67"/>
    <w:rsid w:val="00D26520"/>
    <w:rsid w:val="00D3161D"/>
    <w:rsid w:val="00D42F48"/>
    <w:rsid w:val="00D7557F"/>
    <w:rsid w:val="00D83572"/>
    <w:rsid w:val="00D86807"/>
    <w:rsid w:val="00DB1574"/>
    <w:rsid w:val="00DC5322"/>
    <w:rsid w:val="00DD46D2"/>
    <w:rsid w:val="00DE23F6"/>
    <w:rsid w:val="00DF21DF"/>
    <w:rsid w:val="00E162E6"/>
    <w:rsid w:val="00E17338"/>
    <w:rsid w:val="00E610A1"/>
    <w:rsid w:val="00E75605"/>
    <w:rsid w:val="00E771AA"/>
    <w:rsid w:val="00E95547"/>
    <w:rsid w:val="00EA192C"/>
    <w:rsid w:val="00EA412A"/>
    <w:rsid w:val="00EA7A83"/>
    <w:rsid w:val="00EC5024"/>
    <w:rsid w:val="00ED76D7"/>
    <w:rsid w:val="00EF0455"/>
    <w:rsid w:val="00F0684C"/>
    <w:rsid w:val="00F11BD0"/>
    <w:rsid w:val="00F12255"/>
    <w:rsid w:val="00F46F76"/>
    <w:rsid w:val="00F52C56"/>
    <w:rsid w:val="00F86338"/>
    <w:rsid w:val="00FA4C85"/>
    <w:rsid w:val="00FC2DB9"/>
    <w:rsid w:val="00FC4A5D"/>
    <w:rsid w:val="00FD4698"/>
    <w:rsid w:val="00FD4DBB"/>
    <w:rsid w:val="00FD6C12"/>
    <w:rsid w:val="00FE36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8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3F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8B03FD"/>
    <w:pPr>
      <w:keepNext/>
      <w:outlineLvl w:val="0"/>
    </w:pPr>
    <w:rPr>
      <w:rFonts w:ascii="Arial" w:eastAsia="ＭＳ ゴシック" w:hAnsi="Arial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3FD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03FD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8B03FD"/>
    <w:rPr>
      <w:rFonts w:ascii="Arial" w:eastAsia="ＭＳ ゴシック" w:hAnsi="Arial" w:cs="Times New Roman"/>
      <w:kern w:val="2"/>
      <w:sz w:val="21"/>
      <w:szCs w:val="24"/>
    </w:rPr>
  </w:style>
  <w:style w:type="paragraph" w:styleId="11">
    <w:name w:val="toc 1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jc w:val="left"/>
    </w:pPr>
    <w:rPr>
      <w:kern w:val="0"/>
      <w:sz w:val="22"/>
      <w:szCs w:val="22"/>
    </w:rPr>
  </w:style>
  <w:style w:type="paragraph" w:styleId="21">
    <w:name w:val="toc 2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220"/>
      <w:jc w:val="left"/>
    </w:pPr>
    <w:rPr>
      <w:kern w:val="0"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paragraph" w:styleId="a3">
    <w:name w:val="List Paragraph"/>
    <w:basedOn w:val="a"/>
    <w:uiPriority w:val="34"/>
    <w:qFormat/>
    <w:rsid w:val="008B03FD"/>
    <w:pPr>
      <w:ind w:leftChars="400" w:left="840"/>
    </w:pPr>
  </w:style>
  <w:style w:type="paragraph" w:styleId="a4">
    <w:name w:val="TOC Heading"/>
    <w:basedOn w:val="1"/>
    <w:next w:val="a"/>
    <w:uiPriority w:val="39"/>
    <w:semiHidden/>
    <w:unhideWhenUsed/>
    <w:qFormat/>
    <w:rsid w:val="008B03FD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table" w:styleId="a5">
    <w:name w:val="Table Grid"/>
    <w:basedOn w:val="a1"/>
    <w:uiPriority w:val="59"/>
    <w:rsid w:val="00E771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Light Shading Accent 6"/>
    <w:basedOn w:val="a1"/>
    <w:uiPriority w:val="60"/>
    <w:rsid w:val="00E771AA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110">
    <w:name w:val="表 (モノトーン)  11"/>
    <w:basedOn w:val="a1"/>
    <w:uiPriority w:val="60"/>
    <w:rsid w:val="00E771A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1A2AA8"/>
    <w:rPr>
      <w:kern w:val="2"/>
      <w:sz w:val="21"/>
      <w:szCs w:val="24"/>
    </w:rPr>
  </w:style>
  <w:style w:type="paragraph" w:styleId="a8">
    <w:name w:val="footer"/>
    <w:basedOn w:val="a"/>
    <w:link w:val="a9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1A2AA8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yuki Kawao</dc:creator>
  <cp:lastModifiedBy>Naoyuki Kawao</cp:lastModifiedBy>
  <cp:revision>10</cp:revision>
  <cp:lastPrinted>2022-11-30T00:36:00Z</cp:lastPrinted>
  <dcterms:created xsi:type="dcterms:W3CDTF">2025-04-06T23:27:00Z</dcterms:created>
  <dcterms:modified xsi:type="dcterms:W3CDTF">2025-05-01T00:45:00Z</dcterms:modified>
</cp:coreProperties>
</file>